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783B82"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 pg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6F0DA5"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522CAE" w:rsidR="00487253" w:rsidRPr="00930A31" w:rsidRDefault="00487253" w:rsidP="00487253">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Pr>
                <w:rFonts w:ascii="Arial" w:hAnsi="Arial" w:cs="Arial"/>
                <w:color w:val="auto"/>
                <w:sz w:val="18"/>
                <w:szCs w:val="18"/>
              </w:rPr>
              <w:t xml:space="preserve">3-4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A5B066"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91EA5">
              <w:rPr>
                <w:rFonts w:ascii="Arial" w:hAnsi="Arial" w:cs="Arial"/>
                <w:color w:val="auto"/>
                <w:sz w:val="18"/>
                <w:szCs w:val="18"/>
              </w:rPr>
              <w:t>5</w:t>
            </w:r>
            <w:r>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AD01C3"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sidR="00C51300">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7C5F6C"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sidR="00C51300">
              <w:rPr>
                <w:rFonts w:ascii="Arial" w:hAnsi="Arial" w:cs="Arial"/>
                <w:color w:val="auto"/>
                <w:sz w:val="18"/>
                <w:szCs w:val="18"/>
              </w:rPr>
              <w:t>6-7</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F4A149" w:rsidR="00FB3483" w:rsidRPr="00930A31" w:rsidRDefault="00487253"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97F77">
              <w:rPr>
                <w:rFonts w:ascii="Arial" w:hAnsi="Arial" w:cs="Arial"/>
                <w:color w:val="auto"/>
                <w:sz w:val="18"/>
                <w:szCs w:val="18"/>
              </w:rPr>
              <w:t xml:space="preserve"> </w:t>
            </w:r>
            <w:r w:rsidR="00C51300">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4763AA" w:rsidR="00FB3483"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602CF">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52C813" w:rsidR="00FB3483"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B2F07">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3F5E8B"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B3332">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062AEF"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B3332">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E75C70" w:rsidR="00FB3483"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B3332">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0DAFF3" w:rsidR="00FB3483" w:rsidRPr="00930A31" w:rsidRDefault="00E208DB"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018C2A"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A4BD9">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CE981D"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91A3C">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9E944B"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91A3C">
              <w:rPr>
                <w:rFonts w:ascii="Arial" w:hAnsi="Arial" w:cs="Arial"/>
                <w:color w:val="auto"/>
                <w:sz w:val="18"/>
                <w:szCs w:val="18"/>
              </w:rPr>
              <w:t>8</w:t>
            </w:r>
            <w:r>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1E8696"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3E19">
              <w:rPr>
                <w:rFonts w:ascii="Arial" w:hAnsi="Arial" w:cs="Arial"/>
                <w:color w:val="auto"/>
                <w:sz w:val="18"/>
                <w:szCs w:val="18"/>
              </w:rPr>
              <w:t>8</w:t>
            </w:r>
            <w:r>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75B751"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3E19">
              <w:rPr>
                <w:rFonts w:ascii="Arial" w:hAnsi="Arial" w:cs="Arial"/>
                <w:color w:val="auto"/>
                <w:sz w:val="18"/>
                <w:szCs w:val="18"/>
              </w:rPr>
              <w:t>8</w:t>
            </w:r>
            <w:r>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EE322B" w:rsidR="00930A31" w:rsidRPr="00930A31" w:rsidRDefault="00197F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528F1">
              <w:rPr>
                <w:rFonts w:ascii="Arial" w:hAnsi="Arial" w:cs="Arial"/>
                <w:color w:val="auto"/>
                <w:sz w:val="18"/>
                <w:szCs w:val="18"/>
              </w:rPr>
              <w:t>8</w:t>
            </w:r>
            <w:r>
              <w:rPr>
                <w:rFonts w:ascii="Arial" w:hAnsi="Arial" w:cs="Arial"/>
                <w:color w:val="auto"/>
                <w:sz w:val="18"/>
                <w:szCs w:val="18"/>
              </w:rPr>
              <w:t xml:space="preserv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00399E" w:rsidR="006E5FE2"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A5377">
              <w:rPr>
                <w:rFonts w:ascii="Arial" w:hAnsi="Arial" w:cs="Arial"/>
                <w:color w:val="auto"/>
                <w:sz w:val="18"/>
                <w:szCs w:val="18"/>
              </w:rPr>
              <w:t>8</w:t>
            </w:r>
            <w:r>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2F0C54" w:rsidR="006E5FE2"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A5377">
              <w:rPr>
                <w:rFonts w:ascii="Arial" w:hAnsi="Arial" w:cs="Arial"/>
                <w:color w:val="auto"/>
                <w:sz w:val="18"/>
                <w:szCs w:val="18"/>
              </w:rPr>
              <w:t>8</w:t>
            </w:r>
            <w:r>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5E77DB" w:rsidR="00930A31"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81AF9">
              <w:rPr>
                <w:rFonts w:ascii="Arial" w:hAnsi="Arial" w:cs="Arial"/>
                <w:color w:val="auto"/>
                <w:sz w:val="18"/>
                <w:szCs w:val="18"/>
              </w:rPr>
              <w:t>9</w:t>
            </w:r>
            <w:r>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0E79F1" w:rsidR="00930A31" w:rsidRPr="00930A31" w:rsidRDefault="00D34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81AF9">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10E753" w:rsidR="00FB3483"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258A5">
              <w:rPr>
                <w:rFonts w:ascii="Arial" w:hAnsi="Arial" w:cs="Arial"/>
                <w:color w:val="auto"/>
                <w:sz w:val="18"/>
                <w:szCs w:val="18"/>
              </w:rPr>
              <w:t>8</w:t>
            </w:r>
            <w:r>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C532BD" w:rsidR="00FB3483"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856A20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98021C"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ABF4D4" w:rsidR="00FB3483" w:rsidRPr="00930A31" w:rsidRDefault="003546AE" w:rsidP="005979B8">
            <w:pPr>
              <w:pStyle w:val="Default"/>
              <w:spacing w:before="40" w:after="40"/>
              <w:rPr>
                <w:rFonts w:ascii="Arial" w:hAnsi="Arial" w:cs="Arial"/>
                <w:color w:val="auto"/>
                <w:sz w:val="18"/>
                <w:szCs w:val="18"/>
              </w:rPr>
            </w:pPr>
            <w:r>
              <w:rPr>
                <w:rFonts w:ascii="Arial" w:hAnsi="Arial" w:cs="Arial"/>
                <w:color w:val="auto"/>
                <w:sz w:val="18"/>
                <w:szCs w:val="18"/>
              </w:rPr>
              <w:t>Pg 9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3A8084" w:rsidR="00930A31"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681ACA" w:rsidR="00930A31"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Pg 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0ACBEC" w:rsidR="00930A31"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9E3A28" w:rsidR="00930A31"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09B017" w:rsidR="00FB3483" w:rsidRPr="00930A31" w:rsidRDefault="00196AE2"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77D508" w:rsidR="00077B44"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53D88">
              <w:rPr>
                <w:rFonts w:ascii="Arial" w:hAnsi="Arial" w:cs="Arial"/>
                <w:color w:val="auto"/>
                <w:sz w:val="18"/>
                <w:szCs w:val="18"/>
              </w:rPr>
              <w:t>9</w:t>
            </w:r>
            <w:r>
              <w:rPr>
                <w:rFonts w:ascii="Arial" w:hAnsi="Arial" w:cs="Arial"/>
                <w:color w:val="auto"/>
                <w:sz w:val="18"/>
                <w:szCs w:val="18"/>
              </w:rPr>
              <w:t>-1</w:t>
            </w:r>
            <w:r w:rsidR="00E53D88">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96AE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109657"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970577">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6673BA"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CE00FA">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9A4194"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CE00FA">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D3B653"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CE00FA">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3B21FF"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1011F3"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8F3A7B" w:rsidR="00930A31"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C2F8B5" w:rsidR="00077B44"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1040EB" w:rsidR="00077B44"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87188B" w:rsidR="00077B44" w:rsidRPr="00930A31" w:rsidRDefault="00196AE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F7DC60" w14:textId="77777777" w:rsidR="00731462" w:rsidRDefault="00731462">
      <w:r>
        <w:separator/>
      </w:r>
    </w:p>
  </w:endnote>
  <w:endnote w:type="continuationSeparator" w:id="0">
    <w:p w14:paraId="1ED4B37A" w14:textId="77777777" w:rsidR="00731462" w:rsidRDefault="00731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52631E" w14:textId="77777777" w:rsidR="00731462" w:rsidRDefault="00731462">
      <w:r>
        <w:separator/>
      </w:r>
    </w:p>
  </w:footnote>
  <w:footnote w:type="continuationSeparator" w:id="0">
    <w:p w14:paraId="25334F85" w14:textId="77777777" w:rsidR="00731462" w:rsidRDefault="007314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206F97E" w:rsidR="00947707" w:rsidRPr="00930A31" w:rsidRDefault="001D1C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8658B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426"/>
    <w:rsid w:val="00013E19"/>
    <w:rsid w:val="00077B44"/>
    <w:rsid w:val="00152CDB"/>
    <w:rsid w:val="00181754"/>
    <w:rsid w:val="0018323E"/>
    <w:rsid w:val="00190C83"/>
    <w:rsid w:val="00196AE2"/>
    <w:rsid w:val="00197F77"/>
    <w:rsid w:val="001B2F07"/>
    <w:rsid w:val="001B3332"/>
    <w:rsid w:val="001C228C"/>
    <w:rsid w:val="001D1C2F"/>
    <w:rsid w:val="00201AFD"/>
    <w:rsid w:val="00246C93"/>
    <w:rsid w:val="00256BAF"/>
    <w:rsid w:val="002A2A06"/>
    <w:rsid w:val="003103C2"/>
    <w:rsid w:val="003127AC"/>
    <w:rsid w:val="003258A5"/>
    <w:rsid w:val="003516AD"/>
    <w:rsid w:val="003546AE"/>
    <w:rsid w:val="00363B8D"/>
    <w:rsid w:val="003760FB"/>
    <w:rsid w:val="003B79FF"/>
    <w:rsid w:val="00400A0B"/>
    <w:rsid w:val="00443C1D"/>
    <w:rsid w:val="00461576"/>
    <w:rsid w:val="00487253"/>
    <w:rsid w:val="00491A3C"/>
    <w:rsid w:val="004A4BD9"/>
    <w:rsid w:val="004C1685"/>
    <w:rsid w:val="005078EE"/>
    <w:rsid w:val="00550BF1"/>
    <w:rsid w:val="00583774"/>
    <w:rsid w:val="0059028D"/>
    <w:rsid w:val="005979B8"/>
    <w:rsid w:val="006E5FE2"/>
    <w:rsid w:val="006F3BA6"/>
    <w:rsid w:val="00726794"/>
    <w:rsid w:val="00731462"/>
    <w:rsid w:val="0077253C"/>
    <w:rsid w:val="008412D5"/>
    <w:rsid w:val="008A3EAE"/>
    <w:rsid w:val="008A5377"/>
    <w:rsid w:val="008E2C91"/>
    <w:rsid w:val="008F176A"/>
    <w:rsid w:val="00930A31"/>
    <w:rsid w:val="00947707"/>
    <w:rsid w:val="009602CF"/>
    <w:rsid w:val="00970577"/>
    <w:rsid w:val="0098021C"/>
    <w:rsid w:val="009827E5"/>
    <w:rsid w:val="00991EA5"/>
    <w:rsid w:val="0099710F"/>
    <w:rsid w:val="00A215D2"/>
    <w:rsid w:val="00A86593"/>
    <w:rsid w:val="00AB42B3"/>
    <w:rsid w:val="00AB79CE"/>
    <w:rsid w:val="00AE4BBD"/>
    <w:rsid w:val="00AF7D8E"/>
    <w:rsid w:val="00B51910"/>
    <w:rsid w:val="00C22710"/>
    <w:rsid w:val="00C51300"/>
    <w:rsid w:val="00CE00FA"/>
    <w:rsid w:val="00D347B2"/>
    <w:rsid w:val="00D528F1"/>
    <w:rsid w:val="00D81AF9"/>
    <w:rsid w:val="00D95D84"/>
    <w:rsid w:val="00DC4F19"/>
    <w:rsid w:val="00E208DB"/>
    <w:rsid w:val="00E324A8"/>
    <w:rsid w:val="00E53D88"/>
    <w:rsid w:val="00E66E3A"/>
    <w:rsid w:val="00EB610E"/>
    <w:rsid w:val="00F67C14"/>
    <w:rsid w:val="00FB3483"/>
    <w:rsid w:val="00FC7EC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fi Awuviry-Newton</cp:lastModifiedBy>
  <cp:revision>20</cp:revision>
  <cp:lastPrinted>2020-11-24T03:02:00Z</cp:lastPrinted>
  <dcterms:created xsi:type="dcterms:W3CDTF">2024-12-30T22:13:00Z</dcterms:created>
  <dcterms:modified xsi:type="dcterms:W3CDTF">2025-01-17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4-12-30T22:13:27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9139a39f-785a-4d19-9cff-a2e8273718aa</vt:lpwstr>
  </property>
  <property fmtid="{D5CDD505-2E9C-101B-9397-08002B2CF9AE}" pid="8" name="MSIP_Label_d7dc88d9-fa17-47eb-a208-3e66f59d50e5_ContentBits">
    <vt:lpwstr>0</vt:lpwstr>
  </property>
</Properties>
</file>